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2132D" w14:textId="0135F732" w:rsidR="00FB18BD" w:rsidRDefault="00FB18BD" w:rsidP="00FB18BD">
      <w:pPr>
        <w:pStyle w:val="ListParagraph"/>
        <w:spacing w:after="100" w:afterAutospacing="1" w:line="360" w:lineRule="auto"/>
        <w:ind w:left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file </w:t>
      </w:r>
      <w:r w:rsidR="001B5693">
        <w:rPr>
          <w:b/>
          <w:bCs/>
          <w:sz w:val="24"/>
          <w:szCs w:val="24"/>
          <w:lang w:val="en-US"/>
        </w:rPr>
        <w:t>4</w:t>
      </w:r>
    </w:p>
    <w:p w14:paraId="10D05302" w14:textId="276AFEEA" w:rsidR="00FB18BD" w:rsidRDefault="00FB18BD" w:rsidP="00FB18BD">
      <w:pPr>
        <w:pStyle w:val="ListParagraph"/>
        <w:spacing w:after="100" w:afterAutospacing="1" w:line="360" w:lineRule="auto"/>
        <w:ind w:left="0"/>
        <w:rPr>
          <w:b/>
          <w:bCs/>
          <w:sz w:val="24"/>
          <w:szCs w:val="24"/>
          <w:lang w:val="en-US"/>
        </w:rPr>
      </w:pPr>
      <w:r w:rsidRPr="00916136">
        <w:rPr>
          <w:b/>
          <w:bCs/>
          <w:sz w:val="24"/>
          <w:szCs w:val="24"/>
          <w:lang w:val="en-US"/>
        </w:rPr>
        <w:t xml:space="preserve">Accounting for heterogeneity </w:t>
      </w:r>
    </w:p>
    <w:p w14:paraId="66A2DB9F" w14:textId="6EC8C644" w:rsidR="00FB18BD" w:rsidRPr="00FB18BD" w:rsidRDefault="00FB18BD" w:rsidP="00FB18BD">
      <w:pPr>
        <w:pStyle w:val="ListParagraph"/>
        <w:spacing w:after="100" w:afterAutospacing="1" w:line="360" w:lineRule="auto"/>
        <w:ind w:left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Class membership allocation</w:t>
      </w:r>
      <w:r w:rsidRPr="00916136">
        <w:rPr>
          <w:b/>
          <w:bCs/>
          <w:sz w:val="24"/>
          <w:szCs w:val="24"/>
          <w:lang w:val="en-US"/>
        </w:rPr>
        <w:t>– latent class model (</w:t>
      </w:r>
      <w:r>
        <w:rPr>
          <w:b/>
          <w:bCs/>
          <w:sz w:val="24"/>
          <w:szCs w:val="24"/>
          <w:lang w:val="en-US"/>
        </w:rPr>
        <w:t>membership function</w:t>
      </w:r>
      <w:r w:rsidRPr="00916136">
        <w:rPr>
          <w:b/>
          <w:bCs/>
          <w:sz w:val="24"/>
          <w:szCs w:val="24"/>
          <w:lang w:val="en-US"/>
        </w:rPr>
        <w:t>)</w:t>
      </w:r>
    </w:p>
    <w:tbl>
      <w:tblPr>
        <w:tblStyle w:val="PlainTable5"/>
        <w:tblpPr w:leftFromText="141" w:rightFromText="141" w:vertAnchor="text" w:horzAnchor="margin" w:tblpY="856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554"/>
        <w:gridCol w:w="1559"/>
        <w:gridCol w:w="997"/>
      </w:tblGrid>
      <w:tr w:rsidR="00A70DAB" w:rsidRPr="00B23B34" w14:paraId="360F8F52" w14:textId="77777777" w:rsidTr="00FB1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5"/>
            <w:tcBorders>
              <w:bottom w:val="single" w:sz="4" w:space="0" w:color="auto"/>
            </w:tcBorders>
            <w:vAlign w:val="center"/>
          </w:tcPr>
          <w:p w14:paraId="5FED84E1" w14:textId="0656805C" w:rsidR="00A70DAB" w:rsidRPr="00FB18BD" w:rsidRDefault="00A70DAB" w:rsidP="00FB18BD">
            <w:pPr>
              <w:spacing w:after="100" w:afterAutospacing="1"/>
              <w:jc w:val="left"/>
              <w:rPr>
                <w:b/>
                <w:bCs/>
                <w:i w:val="0"/>
                <w:iCs w:val="0"/>
                <w:lang w:val="en-US"/>
              </w:rPr>
            </w:pPr>
            <w:r w:rsidRPr="00FB18BD">
              <w:rPr>
                <w:b/>
                <w:bCs/>
                <w:i w:val="0"/>
                <w:iCs w:val="0"/>
                <w:lang w:val="en-US"/>
              </w:rPr>
              <w:t>Table1.</w:t>
            </w:r>
            <w:r w:rsidRPr="00FB18BD">
              <w:rPr>
                <w:i w:val="0"/>
                <w:iCs w:val="0"/>
                <w:lang w:val="en-US"/>
              </w:rPr>
              <w:t xml:space="preserve"> </w:t>
            </w:r>
            <w:r w:rsidRPr="00FB18BD">
              <w:rPr>
                <w:rFonts w:ascii="Times New Roman" w:eastAsiaTheme="minorEastAsia" w:hAnsi="Times New Roman" w:cs="Times New Roman"/>
                <w:i w:val="0"/>
                <w:iCs w:val="0"/>
                <w:color w:val="0D0D0D"/>
                <w:kern w:val="0"/>
                <w:sz w:val="24"/>
                <w:szCs w:val="24"/>
                <w:shd w:val="clear" w:color="auto" w:fill="FFFFFF"/>
                <w:lang w:val="en-US" w:eastAsia="nl-NL"/>
                <w14:ligatures w14:val="none"/>
              </w:rPr>
              <w:t>class membership allocation determined by individual respondent characteristics.</w:t>
            </w:r>
          </w:p>
        </w:tc>
      </w:tr>
      <w:tr w:rsidR="00A70DAB" w14:paraId="06B571C0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D8C49" w14:textId="77777777" w:rsidR="00A70DAB" w:rsidRPr="00535B08" w:rsidRDefault="00A70DAB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535B08">
              <w:rPr>
                <w:rFonts w:asciiTheme="minorHAnsi" w:hAnsiTheme="minorHAnsi" w:cs="Times New Roman"/>
                <w:i w:val="0"/>
                <w:iCs w:val="0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BC8D4" w14:textId="77777777" w:rsidR="00A70DAB" w:rsidRPr="00535B08" w:rsidRDefault="00A70DAB" w:rsidP="00FB18BD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535B08">
              <w:rPr>
                <w:rFonts w:cs="Times New Roman"/>
                <w:sz w:val="24"/>
                <w:szCs w:val="24"/>
              </w:rPr>
              <w:t>Clas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42DAE" w14:textId="77777777" w:rsidR="00A70DAB" w:rsidRPr="00535B08" w:rsidRDefault="00A70DAB" w:rsidP="00FB18BD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535B08">
              <w:rPr>
                <w:rFonts w:cs="Times New Roman"/>
                <w:sz w:val="24"/>
                <w:szCs w:val="24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93CB0" w14:textId="77777777" w:rsidR="00A70DAB" w:rsidRPr="00535B08" w:rsidRDefault="00A70DAB" w:rsidP="00FB18BD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535B08">
              <w:rPr>
                <w:rFonts w:cs="Times New Roman"/>
                <w:sz w:val="24"/>
                <w:szCs w:val="24"/>
              </w:rPr>
              <w:t>S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9E28F" w14:textId="77777777" w:rsidR="00A70DAB" w:rsidRPr="00535B08" w:rsidRDefault="00A70DAB" w:rsidP="00FB18BD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535B08">
              <w:rPr>
                <w:rFonts w:cs="Times New Roman"/>
                <w:sz w:val="24"/>
                <w:szCs w:val="24"/>
              </w:rPr>
              <w:t>p value</w:t>
            </w:r>
          </w:p>
        </w:tc>
      </w:tr>
      <w:tr w:rsidR="00B117FB" w14:paraId="67D1F604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79D99881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  <w:r w:rsidRPr="00535B08">
              <w:rPr>
                <w:rFonts w:asciiTheme="minorHAnsi" w:hAnsiTheme="minorHAnsi" w:cs="Times New Roman"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BBC9130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7C1AAFE2" w14:textId="323B60CF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6DA5BF4" w14:textId="583FFEB4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2065405" w14:textId="12559C19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  <w:r w:rsidR="00B02069" w:rsidRPr="00B23B34">
              <w:rPr>
                <w:rFonts w:cs="Times New Roman"/>
              </w:rPr>
              <w:t>***</w:t>
            </w:r>
          </w:p>
        </w:tc>
      </w:tr>
      <w:tr w:rsidR="00A70DAB" w14:paraId="7D497841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CD7EC1D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28A0DA0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0539549F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bottom"/>
          </w:tcPr>
          <w:p w14:paraId="037012A9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bottom"/>
          </w:tcPr>
          <w:p w14:paraId="7D889F05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B117FB" w14:paraId="1237356F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6974F13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5C1504F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1432E0AF" w14:textId="160F295C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35</w:t>
            </w:r>
          </w:p>
        </w:tc>
        <w:tc>
          <w:tcPr>
            <w:tcW w:w="1559" w:type="dxa"/>
            <w:vAlign w:val="center"/>
          </w:tcPr>
          <w:p w14:paraId="7EE26852" w14:textId="0609E602" w:rsidR="00B117F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</w:p>
        </w:tc>
        <w:tc>
          <w:tcPr>
            <w:tcW w:w="997" w:type="dxa"/>
            <w:vAlign w:val="center"/>
          </w:tcPr>
          <w:p w14:paraId="4EC90E52" w14:textId="0071A401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  <w:r w:rsidR="00B02069" w:rsidRPr="00B23B34">
              <w:rPr>
                <w:rFonts w:cs="Times New Roman"/>
              </w:rPr>
              <w:t>***</w:t>
            </w:r>
          </w:p>
        </w:tc>
      </w:tr>
      <w:tr w:rsidR="00A70DAB" w14:paraId="13B82A6A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6B09AE66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747F68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9489877" w14:textId="4A9EAE8D" w:rsidR="00A70DAB" w:rsidRPr="00B23B34" w:rsidRDefault="00B117F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10DE56B" w14:textId="32FB1AFF" w:rsidR="00A70DAB" w:rsidRPr="00B23B34" w:rsidRDefault="00B117F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D27320E" w14:textId="6637F8C9" w:rsidR="00A70DAB" w:rsidRPr="00B23B34" w:rsidRDefault="00B117F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  <w:r w:rsidR="00B02069" w:rsidRPr="00B23B34">
              <w:rPr>
                <w:rFonts w:cs="Times New Roman"/>
              </w:rPr>
              <w:t>***</w:t>
            </w:r>
          </w:p>
        </w:tc>
      </w:tr>
      <w:tr w:rsidR="00A70DAB" w14:paraId="54B333FD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1B3FEA91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  <w:r w:rsidRPr="00535B08">
              <w:rPr>
                <w:rFonts w:asciiTheme="minorHAnsi" w:hAnsiTheme="minorHAnsi" w:cs="Times New Roman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E169024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42A4C29E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5CB05E2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2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18AD8AD1" w14:textId="798EF7F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4</w:t>
            </w:r>
            <w:r w:rsidR="00B02069" w:rsidRPr="00B23B34">
              <w:rPr>
                <w:rFonts w:cs="Times New Roman"/>
              </w:rPr>
              <w:t>**</w:t>
            </w:r>
          </w:p>
        </w:tc>
      </w:tr>
      <w:tr w:rsidR="00A70DAB" w14:paraId="56C2FB88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9DE565C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1A40560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6C6F1AC0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7D6220A5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388B6589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A70DAB" w14:paraId="0A1369E9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138642E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B67EF09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1D49FA33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07</w:t>
            </w:r>
          </w:p>
        </w:tc>
        <w:tc>
          <w:tcPr>
            <w:tcW w:w="1559" w:type="dxa"/>
            <w:vAlign w:val="center"/>
          </w:tcPr>
          <w:p w14:paraId="3A102668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37</w:t>
            </w:r>
          </w:p>
        </w:tc>
        <w:tc>
          <w:tcPr>
            <w:tcW w:w="997" w:type="dxa"/>
            <w:vAlign w:val="center"/>
          </w:tcPr>
          <w:p w14:paraId="189E403F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83</w:t>
            </w:r>
          </w:p>
        </w:tc>
      </w:tr>
      <w:tr w:rsidR="00A70DAB" w14:paraId="3D93F0C2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25D2CBE4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2E49ECE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7AD086C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28EAEF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3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0C9822E" w14:textId="7CCBC12D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9</w:t>
            </w:r>
            <w:r w:rsidR="00B02069" w:rsidRPr="00B23B34">
              <w:rPr>
                <w:rFonts w:cs="Times New Roman"/>
              </w:rPr>
              <w:t>*</w:t>
            </w:r>
          </w:p>
        </w:tc>
      </w:tr>
      <w:tr w:rsidR="00A70DAB" w14:paraId="69581E27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6F881858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  <w:lang w:val="en-US"/>
              </w:rPr>
            </w:pPr>
            <w:r w:rsidRPr="00535B08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Number of daily levodopa dosag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31AC7F3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4575A957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DEE564E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8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B71D729" w14:textId="49583231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19</w:t>
            </w:r>
            <w:r w:rsidR="00B02069" w:rsidRPr="00B23B34">
              <w:rPr>
                <w:rFonts w:cs="Times New Roman"/>
              </w:rPr>
              <w:t>**</w:t>
            </w:r>
          </w:p>
        </w:tc>
      </w:tr>
      <w:tr w:rsidR="00A70DAB" w14:paraId="16CAA02F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489AB56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07EF508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018B183D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502D97F4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002B4389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A70DAB" w14:paraId="700F41FF" w14:textId="77777777" w:rsidTr="00FB1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66FF481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003E15F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6FE9C3C3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10</w:t>
            </w:r>
          </w:p>
        </w:tc>
        <w:tc>
          <w:tcPr>
            <w:tcW w:w="1559" w:type="dxa"/>
            <w:vAlign w:val="center"/>
          </w:tcPr>
          <w:p w14:paraId="76081044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15</w:t>
            </w:r>
          </w:p>
        </w:tc>
        <w:tc>
          <w:tcPr>
            <w:tcW w:w="997" w:type="dxa"/>
            <w:vAlign w:val="center"/>
          </w:tcPr>
          <w:p w14:paraId="2E64E76E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52</w:t>
            </w:r>
          </w:p>
        </w:tc>
      </w:tr>
      <w:tr w:rsidR="00A70DAB" w14:paraId="47059D79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1463C814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2FF653B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ADB6A97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E94FABF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15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74644DB2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84</w:t>
            </w:r>
          </w:p>
        </w:tc>
      </w:tr>
      <w:tr w:rsidR="00A70DAB" w14:paraId="35CCCC9C" w14:textId="77777777" w:rsidTr="00FB1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3D7715E1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  <w:r w:rsidRPr="00535B08">
              <w:rPr>
                <w:rFonts w:asciiTheme="minorHAnsi" w:hAnsiTheme="minorHAnsi" w:cs="Times New Roman"/>
                <w:sz w:val="24"/>
                <w:szCs w:val="24"/>
              </w:rPr>
              <w:t>Current symptom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C8F3A4C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DBC3C1E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95B21D0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18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82D1D60" w14:textId="72494FFB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1</w:t>
            </w:r>
            <w:r w:rsidR="00B02069" w:rsidRPr="00B23B34">
              <w:rPr>
                <w:rFonts w:cs="Times New Roman"/>
              </w:rPr>
              <w:t>**</w:t>
            </w:r>
          </w:p>
        </w:tc>
      </w:tr>
      <w:tr w:rsidR="00A70DAB" w14:paraId="14FF1554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CD24342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96AF27F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16E5E2D5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0C3BC00D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6B436ED0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A70DAB" w14:paraId="37F23DA7" w14:textId="77777777" w:rsidTr="00FB1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8E2036C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1A9F9C9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60E06CA8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31</w:t>
            </w:r>
          </w:p>
        </w:tc>
        <w:tc>
          <w:tcPr>
            <w:tcW w:w="1559" w:type="dxa"/>
            <w:vAlign w:val="center"/>
          </w:tcPr>
          <w:p w14:paraId="1CB564AA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36</w:t>
            </w:r>
          </w:p>
        </w:tc>
        <w:tc>
          <w:tcPr>
            <w:tcW w:w="997" w:type="dxa"/>
            <w:vAlign w:val="center"/>
          </w:tcPr>
          <w:p w14:paraId="75E39C5B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38</w:t>
            </w:r>
          </w:p>
        </w:tc>
      </w:tr>
      <w:tr w:rsidR="00A70DAB" w14:paraId="18A5D17E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63340D67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EF30B2C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D008043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4545B0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37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078F1F06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72</w:t>
            </w:r>
          </w:p>
        </w:tc>
      </w:tr>
      <w:tr w:rsidR="00A70DAB" w14:paraId="37823DA3" w14:textId="77777777" w:rsidTr="00FB1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2C629DF9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  <w:r w:rsidRPr="00535B08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Years with P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E533312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8DB1CAC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8E7B1E0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1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7B9FAB79" w14:textId="44699E82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  <w:r w:rsidR="00B02069" w:rsidRPr="00B23B34">
              <w:rPr>
                <w:rFonts w:cs="Times New Roman"/>
              </w:rPr>
              <w:t>***</w:t>
            </w:r>
          </w:p>
        </w:tc>
      </w:tr>
      <w:tr w:rsidR="00A70DAB" w14:paraId="59FA6DFD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A8379A6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0DE8A34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3468CFDF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33FB75D4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50E41B5C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A70DAB" w14:paraId="4B4ED7FC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75A6D61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32326B6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5690F35A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24</w:t>
            </w:r>
          </w:p>
        </w:tc>
        <w:tc>
          <w:tcPr>
            <w:tcW w:w="1559" w:type="dxa"/>
            <w:vAlign w:val="center"/>
          </w:tcPr>
          <w:p w14:paraId="11D4985E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26</w:t>
            </w:r>
          </w:p>
        </w:tc>
        <w:tc>
          <w:tcPr>
            <w:tcW w:w="997" w:type="dxa"/>
            <w:vAlign w:val="center"/>
          </w:tcPr>
          <w:p w14:paraId="23E60B5E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32</w:t>
            </w:r>
          </w:p>
        </w:tc>
      </w:tr>
      <w:tr w:rsidR="00A70DAB" w14:paraId="54447F89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2AC0B949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E90FE16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5B70604A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12AEFF9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2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744C4F3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23</w:t>
            </w:r>
          </w:p>
        </w:tc>
      </w:tr>
      <w:tr w:rsidR="00A70DAB" w14:paraId="35D56F27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62DD873B" w14:textId="52C5C5D0" w:rsidR="00A70DAB" w:rsidRPr="00535B08" w:rsidRDefault="00B117F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  <w:r w:rsidRPr="00535B08">
              <w:rPr>
                <w:rFonts w:asciiTheme="minorHAnsi" w:hAnsiTheme="minorHAnsi" w:cs="Times New Roman"/>
                <w:sz w:val="24"/>
                <w:szCs w:val="24"/>
              </w:rPr>
              <w:t>Living alon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799C1D1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10AD5189" w14:textId="4F189498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1DA9BE" w14:textId="0851EA5B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3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105C7F8" w14:textId="2A6FCE71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54</w:t>
            </w:r>
          </w:p>
        </w:tc>
      </w:tr>
      <w:tr w:rsidR="00A70DAB" w14:paraId="70CFB000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81600E3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F2CD682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562E3575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45C5A97D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4B03EE09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A70DAB" w14:paraId="5DC408ED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A9FDCF2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1EC0DF4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27DFFB8B" w14:textId="13A4AAB8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3</w:t>
            </w:r>
          </w:p>
        </w:tc>
        <w:tc>
          <w:tcPr>
            <w:tcW w:w="1559" w:type="dxa"/>
            <w:vAlign w:val="center"/>
          </w:tcPr>
          <w:p w14:paraId="56C1DC49" w14:textId="1CE91B58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73</w:t>
            </w:r>
          </w:p>
        </w:tc>
        <w:tc>
          <w:tcPr>
            <w:tcW w:w="997" w:type="dxa"/>
            <w:vAlign w:val="center"/>
          </w:tcPr>
          <w:p w14:paraId="662CBFB9" w14:textId="7A498499" w:rsidR="00A70DAB" w:rsidRPr="00B23B34" w:rsidRDefault="00B117F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96</w:t>
            </w:r>
          </w:p>
        </w:tc>
      </w:tr>
      <w:tr w:rsidR="00A70DAB" w14:paraId="1888F67E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44975B71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D9BD4BD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5E3D5CEE" w14:textId="210D4091" w:rsidR="00A70DAB" w:rsidRPr="00B23B34" w:rsidRDefault="00B117F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323037B" w14:textId="44D11A70" w:rsidR="00A70DAB" w:rsidRPr="00B23B34" w:rsidRDefault="00B117F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8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1496A8A" w14:textId="64EFF34E" w:rsidR="00A70DAB" w:rsidRPr="00B23B34" w:rsidRDefault="00B117F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79</w:t>
            </w:r>
          </w:p>
        </w:tc>
      </w:tr>
      <w:tr w:rsidR="00A70DAB" w14:paraId="029C0947" w14:textId="77777777" w:rsidTr="00FB1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596508C1" w14:textId="02EB7045" w:rsidR="00A70DAB" w:rsidRPr="00535B08" w:rsidRDefault="00B117F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  <w:r w:rsidRPr="00535B08">
              <w:rPr>
                <w:rFonts w:asciiTheme="minorHAnsi" w:hAnsiTheme="minorHAnsi" w:cs="Times New Roman"/>
                <w:sz w:val="24"/>
                <w:szCs w:val="24"/>
              </w:rPr>
              <w:t>Educational leve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40DAACF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6B5E80BE" w14:textId="6D463745" w:rsidR="00A70DAB" w:rsidRPr="00B23B34" w:rsidRDefault="00B10E2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7DE60C" w14:textId="13198A05" w:rsidR="00A70DAB" w:rsidRPr="00B23B34" w:rsidRDefault="00B10E2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16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FEF18ED" w14:textId="769F4BE8" w:rsidR="00A70DAB" w:rsidRPr="00B23B34" w:rsidRDefault="00B10E2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31</w:t>
            </w:r>
          </w:p>
        </w:tc>
      </w:tr>
      <w:tr w:rsidR="00A70DAB" w14:paraId="186860B4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71C9FB7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0280ECA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7BCC4E05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67DA1292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34075583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A70DAB" w14:paraId="748097F0" w14:textId="77777777" w:rsidTr="00FB1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7529242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5C1E903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6B14D574" w14:textId="70DDE093" w:rsidR="00A70DAB" w:rsidRPr="00B23B34" w:rsidRDefault="00B10E2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09</w:t>
            </w:r>
          </w:p>
        </w:tc>
        <w:tc>
          <w:tcPr>
            <w:tcW w:w="1559" w:type="dxa"/>
            <w:vAlign w:val="center"/>
          </w:tcPr>
          <w:p w14:paraId="194DBA48" w14:textId="1C07F717" w:rsidR="00A70DAB" w:rsidRPr="00B23B34" w:rsidRDefault="00B10E2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37</w:t>
            </w:r>
          </w:p>
        </w:tc>
        <w:tc>
          <w:tcPr>
            <w:tcW w:w="997" w:type="dxa"/>
            <w:vAlign w:val="center"/>
          </w:tcPr>
          <w:p w14:paraId="55F00870" w14:textId="2315A82C" w:rsidR="00A70DAB" w:rsidRPr="00B23B34" w:rsidRDefault="00B10E2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79</w:t>
            </w:r>
          </w:p>
        </w:tc>
      </w:tr>
      <w:tr w:rsidR="00A70DAB" w14:paraId="1F347273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0451B792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DFC065F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588D5C67" w14:textId="587DE1F9" w:rsidR="00A70DAB" w:rsidRPr="00B23B34" w:rsidRDefault="00B10E2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1EB8DB" w14:textId="3AB83309" w:rsidR="00A70DAB" w:rsidRPr="00B23B34" w:rsidRDefault="00B10E2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7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FA67071" w14:textId="72ED9054" w:rsidR="00A70DAB" w:rsidRPr="00B23B34" w:rsidRDefault="00B10E2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  <w:r w:rsidR="00B02069" w:rsidRPr="00B23B34">
              <w:rPr>
                <w:rFonts w:cs="Times New Roman"/>
              </w:rPr>
              <w:t>***</w:t>
            </w:r>
          </w:p>
        </w:tc>
      </w:tr>
      <w:tr w:rsidR="00A70DAB" w14:paraId="7FA78939" w14:textId="77777777" w:rsidTr="00FB1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3A175F9F" w14:textId="795BECEC" w:rsidR="00A70DAB" w:rsidRPr="00535B08" w:rsidRDefault="00B117F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  <w:lang w:val="en-US"/>
              </w:rPr>
            </w:pPr>
            <w:r w:rsidRPr="00535B08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Quality of live (PDQ-8 score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DBC394B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8EEC69E" w14:textId="0DB2979F" w:rsidR="00A70DAB" w:rsidRPr="00B23B34" w:rsidRDefault="00B10E2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46631A" w14:textId="2758760F" w:rsidR="00A70DAB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0654D622" w14:textId="4DC20748" w:rsidR="00A70DAB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3**</w:t>
            </w:r>
          </w:p>
        </w:tc>
      </w:tr>
      <w:tr w:rsidR="00A70DAB" w14:paraId="02EB6B74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9485CB9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819F95A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277FCADD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6C96399A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5A2CC76C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A70DAB" w14:paraId="70D0CC48" w14:textId="77777777" w:rsidTr="00FB1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C86063A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CA9A4AE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731F8E3C" w14:textId="781D0E18" w:rsidR="00A70DAB" w:rsidRPr="00B23B34" w:rsidRDefault="00B10E2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04</w:t>
            </w:r>
          </w:p>
        </w:tc>
        <w:tc>
          <w:tcPr>
            <w:tcW w:w="1559" w:type="dxa"/>
            <w:vAlign w:val="center"/>
          </w:tcPr>
          <w:p w14:paraId="1CA08AA3" w14:textId="011ED24D" w:rsidR="00A70DAB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3</w:t>
            </w:r>
          </w:p>
        </w:tc>
        <w:tc>
          <w:tcPr>
            <w:tcW w:w="997" w:type="dxa"/>
            <w:vAlign w:val="center"/>
          </w:tcPr>
          <w:p w14:paraId="55F345FD" w14:textId="0C695B44" w:rsidR="00A70DAB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17</w:t>
            </w:r>
          </w:p>
        </w:tc>
      </w:tr>
      <w:tr w:rsidR="00A70DAB" w14:paraId="174BD4EA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1539CA0A" w14:textId="3001A1D0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5089A0D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160ADC50" w14:textId="32AAC8B6" w:rsidR="00A70DAB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B298A5" w14:textId="54926F05" w:rsidR="00A70DAB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1396B288" w14:textId="3D872972" w:rsidR="00A70DAB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82</w:t>
            </w:r>
          </w:p>
        </w:tc>
      </w:tr>
      <w:tr w:rsidR="00A70DAB" w14:paraId="1A8EF9BB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5333CFC0" w14:textId="2E0E7783" w:rsidR="00A70DAB" w:rsidRPr="00535B08" w:rsidRDefault="00B02069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  <w:r w:rsidRPr="00535B08">
              <w:rPr>
                <w:rFonts w:asciiTheme="minorHAnsi" w:hAnsiTheme="minorHAnsi" w:cs="Times New Roman"/>
                <w:sz w:val="24"/>
                <w:szCs w:val="24"/>
              </w:rPr>
              <w:t>Health literac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5B5E22E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DB2A1A1" w14:textId="0BE8720E" w:rsidR="00A70DAB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EF69B1" w14:textId="3D814C60" w:rsidR="00A70DAB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1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53B67AB9" w14:textId="02E96981" w:rsidR="00A70DAB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  <w:r w:rsidR="00C8130F" w:rsidRPr="00B23B34">
              <w:rPr>
                <w:rFonts w:cs="Times New Roman"/>
              </w:rPr>
              <w:t>***</w:t>
            </w:r>
          </w:p>
        </w:tc>
      </w:tr>
      <w:tr w:rsidR="00A70DAB" w14:paraId="22C8A141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A0F2B56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2FE691F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65138CDF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3A103335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1A895D2F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A70DAB" w14:paraId="309F09BD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5DEF18A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4E4F414" w14:textId="77777777" w:rsidR="00A70DAB" w:rsidRPr="00B23B34" w:rsidRDefault="00A70DAB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6E747EE7" w14:textId="3D149058" w:rsidR="00A70DAB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29</w:t>
            </w:r>
          </w:p>
        </w:tc>
        <w:tc>
          <w:tcPr>
            <w:tcW w:w="1559" w:type="dxa"/>
            <w:vAlign w:val="center"/>
          </w:tcPr>
          <w:p w14:paraId="06354361" w14:textId="35D95DF4" w:rsidR="00A70DAB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23</w:t>
            </w:r>
          </w:p>
        </w:tc>
        <w:tc>
          <w:tcPr>
            <w:tcW w:w="997" w:type="dxa"/>
            <w:vAlign w:val="center"/>
          </w:tcPr>
          <w:p w14:paraId="4466A399" w14:textId="545531F1" w:rsidR="00A70DAB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21</w:t>
            </w:r>
          </w:p>
        </w:tc>
      </w:tr>
      <w:tr w:rsidR="00A70DAB" w14:paraId="716AF81D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60455360" w14:textId="77777777" w:rsidR="00A70DAB" w:rsidRPr="00535B08" w:rsidRDefault="00A70DAB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E9C8129" w14:textId="77777777" w:rsidR="00A70DAB" w:rsidRPr="00B23B34" w:rsidRDefault="00A70DAB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513E254" w14:textId="0AB6DA2F" w:rsidR="00A70DAB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6DE8196" w14:textId="061815C1" w:rsidR="00A70DAB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28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11E45DD" w14:textId="33517DCB" w:rsidR="00A70DAB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83</w:t>
            </w:r>
          </w:p>
        </w:tc>
      </w:tr>
      <w:tr w:rsidR="00B02069" w14:paraId="793D3E9F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26BC8EF6" w14:textId="3F9434C2" w:rsidR="00B02069" w:rsidRPr="00535B08" w:rsidRDefault="00C8130F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  <w:r w:rsidRPr="00535B08">
              <w:rPr>
                <w:rFonts w:asciiTheme="minorHAnsi" w:hAnsiTheme="minorHAnsi" w:cs="Times New Roman"/>
                <w:sz w:val="24"/>
                <w:szCs w:val="24"/>
              </w:rPr>
              <w:t>Experience with wearabl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AC52B6A" w14:textId="2B06025C" w:rsidR="00B02069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691F5640" w14:textId="48BE1776" w:rsidR="00B02069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</w:t>
            </w:r>
            <w:r w:rsidR="00C8130F" w:rsidRPr="00B23B34">
              <w:rPr>
                <w:rFonts w:cs="Times New Roman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23CBFCC" w14:textId="25A13315" w:rsidR="00B02069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</w:t>
            </w:r>
            <w:r w:rsidR="00C8130F" w:rsidRPr="00B23B34">
              <w:rPr>
                <w:rFonts w:cs="Times New Roman"/>
              </w:rPr>
              <w:t>2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1F96DA31" w14:textId="33A412AF" w:rsidR="00B02069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</w:t>
            </w:r>
            <w:r w:rsidR="00C8130F" w:rsidRPr="00B23B34">
              <w:rPr>
                <w:rFonts w:cs="Times New Roman"/>
              </w:rPr>
              <w:t>19</w:t>
            </w:r>
          </w:p>
        </w:tc>
      </w:tr>
      <w:tr w:rsidR="00B02069" w14:paraId="55F036F5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D985C23" w14:textId="77777777" w:rsidR="00B02069" w:rsidRPr="00535B08" w:rsidRDefault="00B02069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91386A8" w14:textId="6CAA42BA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1D2189A4" w14:textId="5ACECE62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2AAA0B4E" w14:textId="4AD06655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5880880D" w14:textId="37F2B7D3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B02069" w14:paraId="1DF7E959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B7945D8" w14:textId="77777777" w:rsidR="00B02069" w:rsidRPr="00535B08" w:rsidRDefault="00B02069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6795E6F" w14:textId="7582F789" w:rsidR="00B02069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2928C8FA" w14:textId="4FBECCD4" w:rsidR="00B02069" w:rsidRPr="00B23B34" w:rsidRDefault="00C8130F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55</w:t>
            </w:r>
          </w:p>
        </w:tc>
        <w:tc>
          <w:tcPr>
            <w:tcW w:w="1559" w:type="dxa"/>
            <w:vAlign w:val="center"/>
          </w:tcPr>
          <w:p w14:paraId="1CB2F404" w14:textId="1A6884AF" w:rsidR="00B02069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</w:t>
            </w:r>
            <w:r w:rsidR="00C8130F" w:rsidRPr="00B23B34">
              <w:rPr>
                <w:rFonts w:cs="Times New Roman"/>
              </w:rPr>
              <w:t>45</w:t>
            </w:r>
          </w:p>
        </w:tc>
        <w:tc>
          <w:tcPr>
            <w:tcW w:w="997" w:type="dxa"/>
            <w:vAlign w:val="center"/>
          </w:tcPr>
          <w:p w14:paraId="18480516" w14:textId="21FE9D19" w:rsidR="00B02069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</w:t>
            </w:r>
            <w:r w:rsidR="00C8130F" w:rsidRPr="00B23B34">
              <w:rPr>
                <w:rFonts w:cs="Times New Roman"/>
              </w:rPr>
              <w:t>22</w:t>
            </w:r>
          </w:p>
        </w:tc>
      </w:tr>
      <w:tr w:rsidR="00B02069" w14:paraId="7FA91764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4ABFB254" w14:textId="77777777" w:rsidR="00B02069" w:rsidRPr="00535B08" w:rsidRDefault="00B02069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72926CB" w14:textId="24E2387E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40C21143" w14:textId="118EFEB6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</w:t>
            </w:r>
            <w:r w:rsidR="00C8130F" w:rsidRPr="00B23B34">
              <w:rPr>
                <w:rFonts w:cs="Times New Roman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1D172C" w14:textId="66EF1956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</w:t>
            </w:r>
            <w:r w:rsidR="00C8130F" w:rsidRPr="00B23B34">
              <w:rPr>
                <w:rFonts w:cs="Times New Roman"/>
              </w:rPr>
              <w:t>64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70ED90A" w14:textId="4188AE6A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</w:t>
            </w:r>
            <w:r w:rsidR="00C8130F" w:rsidRPr="00B23B34">
              <w:rPr>
                <w:rFonts w:cs="Times New Roman"/>
              </w:rPr>
              <w:t>67</w:t>
            </w:r>
          </w:p>
        </w:tc>
      </w:tr>
      <w:tr w:rsidR="00B02069" w14:paraId="2242783B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14F35177" w14:textId="625D033D" w:rsidR="00B02069" w:rsidRPr="00535B08" w:rsidRDefault="00C8130F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  <w:r w:rsidRPr="00535B08">
              <w:rPr>
                <w:rFonts w:asciiTheme="minorHAnsi" w:hAnsiTheme="minorHAnsi" w:cs="Times New Roman"/>
                <w:sz w:val="24"/>
                <w:szCs w:val="24"/>
              </w:rPr>
              <w:t>Willingness to pay (WTP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588F8B4" w14:textId="02E92AE0" w:rsidR="00B02069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02B9ED42" w14:textId="35721DCE" w:rsidR="00B02069" w:rsidRPr="00B23B34" w:rsidRDefault="00C8130F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CFA49D" w14:textId="2BB11660" w:rsidR="00B02069" w:rsidRPr="00B23B34" w:rsidRDefault="00C8130F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05EAF841" w14:textId="1B3CBADC" w:rsidR="00B02069" w:rsidRPr="00B23B34" w:rsidRDefault="00C8130F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1</w:t>
            </w:r>
            <w:r w:rsidR="00FB18BD" w:rsidRPr="00B23B34">
              <w:rPr>
                <w:rFonts w:cs="Times New Roman"/>
              </w:rPr>
              <w:t>**</w:t>
            </w:r>
          </w:p>
        </w:tc>
      </w:tr>
      <w:tr w:rsidR="00B02069" w14:paraId="736B38BC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B0B4620" w14:textId="77777777" w:rsidR="00B02069" w:rsidRPr="00535B08" w:rsidRDefault="00B02069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A8E1989" w14:textId="461E89D9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2876636E" w14:textId="1C9B25B3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60D13173" w14:textId="070202AC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5462F559" w14:textId="732D2E43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B02069" w14:paraId="3E378CB7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36C8997" w14:textId="77777777" w:rsidR="00B02069" w:rsidRPr="00535B08" w:rsidRDefault="00B02069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5E76B74" w14:textId="2754BFDF" w:rsidR="00B02069" w:rsidRPr="00B23B34" w:rsidRDefault="00B02069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3A1215E3" w14:textId="3F1A739A" w:rsidR="00B02069" w:rsidRPr="00B23B34" w:rsidRDefault="00C8130F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02</w:t>
            </w:r>
          </w:p>
        </w:tc>
        <w:tc>
          <w:tcPr>
            <w:tcW w:w="1559" w:type="dxa"/>
            <w:vAlign w:val="center"/>
          </w:tcPr>
          <w:p w14:paraId="62DE69A6" w14:textId="5E26AFDF" w:rsidR="00B02069" w:rsidRPr="00B23B34" w:rsidRDefault="00C8130F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</w:t>
            </w:r>
          </w:p>
        </w:tc>
        <w:tc>
          <w:tcPr>
            <w:tcW w:w="997" w:type="dxa"/>
            <w:vAlign w:val="center"/>
          </w:tcPr>
          <w:p w14:paraId="0987EA63" w14:textId="40531C73" w:rsidR="00B02069" w:rsidRPr="00B23B34" w:rsidRDefault="00FB18B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0***</w:t>
            </w:r>
          </w:p>
        </w:tc>
      </w:tr>
      <w:tr w:rsidR="00B02069" w14:paraId="1139D964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741E1D85" w14:textId="77777777" w:rsidR="00B02069" w:rsidRPr="00535B08" w:rsidRDefault="00B02069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25F7DBD" w14:textId="7951877B" w:rsidR="00B02069" w:rsidRPr="00B23B34" w:rsidRDefault="00B02069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64679067" w14:textId="54028BEB" w:rsidR="00B02069" w:rsidRPr="00B23B34" w:rsidRDefault="00C8130F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1BA9F7" w14:textId="6E517E10" w:rsidR="00B02069" w:rsidRPr="00B23B34" w:rsidRDefault="00FB18B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4544DCF" w14:textId="4F7730C2" w:rsidR="00B02069" w:rsidRPr="00B23B34" w:rsidRDefault="00FB18B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05*</w:t>
            </w:r>
          </w:p>
        </w:tc>
      </w:tr>
      <w:tr w:rsidR="00C8130F" w14:paraId="605739C4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0B3319A4" w14:textId="5F07A39C" w:rsidR="00C8130F" w:rsidRPr="00535B08" w:rsidRDefault="00C8130F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  <w:proofErr w:type="spellStart"/>
            <w:r w:rsidRPr="00535B08">
              <w:rPr>
                <w:rFonts w:asciiTheme="minorHAnsi" w:hAnsiTheme="minorHAnsi" w:cs="Times New Roman"/>
                <w:sz w:val="24"/>
                <w:szCs w:val="24"/>
              </w:rPr>
              <w:t>Finnish</w:t>
            </w:r>
            <w:proofErr w:type="spellEnd"/>
            <w:r w:rsidRPr="00535B08">
              <w:rPr>
                <w:rFonts w:asciiTheme="minorHAnsi" w:hAnsiTheme="minorHAnsi" w:cs="Times New Roman"/>
                <w:sz w:val="24"/>
                <w:szCs w:val="24"/>
              </w:rPr>
              <w:t xml:space="preserve"> </w:t>
            </w:r>
            <w:proofErr w:type="spellStart"/>
            <w:r w:rsidRPr="00535B08">
              <w:rPr>
                <w:rFonts w:asciiTheme="minorHAnsi" w:hAnsiTheme="minorHAnsi" w:cs="Times New Roman"/>
                <w:sz w:val="24"/>
                <w:szCs w:val="24"/>
              </w:rPr>
              <w:t>nationalit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26B71B5" w14:textId="25A1EE00" w:rsidR="00C8130F" w:rsidRPr="00B23B34" w:rsidRDefault="00FB18B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EF61162" w14:textId="57B5A8A0" w:rsidR="00C8130F" w:rsidRPr="00B23B34" w:rsidRDefault="00FB18B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05B445" w14:textId="7E839DCA" w:rsidR="00C8130F" w:rsidRPr="00B23B34" w:rsidRDefault="00FB18B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2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2E18279" w14:textId="7DFFD1A7" w:rsidR="00C8130F" w:rsidRPr="00B23B34" w:rsidRDefault="00FB18B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55</w:t>
            </w:r>
          </w:p>
        </w:tc>
      </w:tr>
      <w:tr w:rsidR="00FB18BD" w14:paraId="6E54D16D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D4FFDEE" w14:textId="77777777" w:rsidR="00FB18BD" w:rsidRPr="00535B08" w:rsidRDefault="00FB18BD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0CD5240" w14:textId="7BE7BA89" w:rsidR="00FB18BD" w:rsidRPr="00B23B34" w:rsidRDefault="00FB18B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2</w:t>
            </w:r>
          </w:p>
        </w:tc>
        <w:tc>
          <w:tcPr>
            <w:tcW w:w="1554" w:type="dxa"/>
            <w:vAlign w:val="center"/>
          </w:tcPr>
          <w:p w14:paraId="6FD94354" w14:textId="09248C8E" w:rsidR="00FB18BD" w:rsidRPr="00B23B34" w:rsidRDefault="00FB18B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Ref.</w:t>
            </w:r>
          </w:p>
        </w:tc>
        <w:tc>
          <w:tcPr>
            <w:tcW w:w="1559" w:type="dxa"/>
            <w:vAlign w:val="center"/>
          </w:tcPr>
          <w:p w14:paraId="7CF8E4CC" w14:textId="5A30E1A0" w:rsidR="00FB18BD" w:rsidRPr="00B23B34" w:rsidRDefault="00FB18B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  <w:tc>
          <w:tcPr>
            <w:tcW w:w="997" w:type="dxa"/>
            <w:vAlign w:val="center"/>
          </w:tcPr>
          <w:p w14:paraId="736E6CE7" w14:textId="204CA040" w:rsidR="00FB18BD" w:rsidRPr="00B23B34" w:rsidRDefault="00FB18B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..</w:t>
            </w:r>
          </w:p>
        </w:tc>
      </w:tr>
      <w:tr w:rsidR="00FB18BD" w14:paraId="4FA04148" w14:textId="77777777" w:rsidTr="00FB18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6F33803" w14:textId="77777777" w:rsidR="00FB18BD" w:rsidRPr="00535B08" w:rsidRDefault="00FB18BD" w:rsidP="00FB18BD">
            <w:pPr>
              <w:spacing w:after="100" w:afterAutospacing="1"/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BB896D7" w14:textId="101AD3D3" w:rsidR="00FB18BD" w:rsidRPr="00B23B34" w:rsidRDefault="00FB18B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3</w:t>
            </w:r>
          </w:p>
        </w:tc>
        <w:tc>
          <w:tcPr>
            <w:tcW w:w="1554" w:type="dxa"/>
            <w:vAlign w:val="center"/>
          </w:tcPr>
          <w:p w14:paraId="737FA871" w14:textId="1819E949" w:rsidR="00FB18BD" w:rsidRPr="00B23B34" w:rsidRDefault="00FB18B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44</w:t>
            </w:r>
          </w:p>
        </w:tc>
        <w:tc>
          <w:tcPr>
            <w:tcW w:w="1559" w:type="dxa"/>
            <w:vAlign w:val="center"/>
          </w:tcPr>
          <w:p w14:paraId="036DFE73" w14:textId="3079E04F" w:rsidR="00FB18BD" w:rsidRPr="00B23B34" w:rsidRDefault="00FB18B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40</w:t>
            </w:r>
          </w:p>
        </w:tc>
        <w:tc>
          <w:tcPr>
            <w:tcW w:w="997" w:type="dxa"/>
            <w:vAlign w:val="center"/>
          </w:tcPr>
          <w:p w14:paraId="2DC73DF2" w14:textId="1D97742E" w:rsidR="00FB18BD" w:rsidRPr="00B23B34" w:rsidRDefault="00FB18BD" w:rsidP="00FB1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27</w:t>
            </w:r>
          </w:p>
        </w:tc>
      </w:tr>
      <w:tr w:rsidR="00FB18BD" w14:paraId="2150F5D2" w14:textId="77777777" w:rsidTr="00FB1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51F5553A" w14:textId="77777777" w:rsidR="00FB18BD" w:rsidRPr="00535B08" w:rsidRDefault="00FB18BD" w:rsidP="00FB18BD">
            <w:pPr>
              <w:jc w:val="lef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D36564" w14:textId="7F89722D" w:rsidR="00FB18BD" w:rsidRPr="00B23B34" w:rsidRDefault="00FB18B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Class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7E58692" w14:textId="52C5616A" w:rsidR="00FB18BD" w:rsidRPr="00B23B34" w:rsidRDefault="00FB18B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-0.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684F55" w14:textId="42DDB5A5" w:rsidR="00FB18BD" w:rsidRPr="00B23B34" w:rsidRDefault="00FB18B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4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BB81D83" w14:textId="47F8FA3C" w:rsidR="00FB18BD" w:rsidRPr="00B23B34" w:rsidRDefault="00FB18BD" w:rsidP="00FB1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3B34">
              <w:rPr>
                <w:rFonts w:cs="Times New Roman"/>
              </w:rPr>
              <w:t>0.51</w:t>
            </w:r>
          </w:p>
        </w:tc>
      </w:tr>
    </w:tbl>
    <w:p w14:paraId="5B971671" w14:textId="77777777" w:rsidR="00FB18BD" w:rsidRPr="00FB18BD" w:rsidRDefault="00A70DAB" w:rsidP="00FB18BD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B18BD">
        <w:rPr>
          <w:rFonts w:ascii="Times New Roman" w:hAnsi="Times New Roman" w:cs="Times New Roman"/>
          <w:lang w:val="en-US"/>
        </w:rPr>
        <w:t xml:space="preserve"> </w:t>
      </w:r>
      <w:r w:rsidR="00FB18BD" w:rsidRPr="00FB18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*Significant at the 10% level; **Significant at the 5% level;  ***Significant at the 1% level.</w:t>
      </w:r>
    </w:p>
    <w:p w14:paraId="342B1663" w14:textId="4E44DA39" w:rsidR="008A24C4" w:rsidRPr="00A70DAB" w:rsidRDefault="008A24C4" w:rsidP="00A70DAB">
      <w:pPr>
        <w:spacing w:after="100" w:afterAutospacing="1" w:line="240" w:lineRule="auto"/>
        <w:rPr>
          <w:lang w:val="en-US"/>
        </w:rPr>
      </w:pPr>
    </w:p>
    <w:p w14:paraId="1BDAE9EB" w14:textId="77777777" w:rsidR="005925BE" w:rsidRPr="00A70DAB" w:rsidRDefault="005925BE">
      <w:pPr>
        <w:rPr>
          <w:lang w:val="en-US"/>
        </w:rPr>
      </w:pPr>
    </w:p>
    <w:sectPr w:rsidR="005925BE" w:rsidRPr="00A70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5BE"/>
    <w:rsid w:val="00155C37"/>
    <w:rsid w:val="001B5693"/>
    <w:rsid w:val="00535B08"/>
    <w:rsid w:val="005925BE"/>
    <w:rsid w:val="007C2E8F"/>
    <w:rsid w:val="008A24C4"/>
    <w:rsid w:val="00A70DAB"/>
    <w:rsid w:val="00AB1C18"/>
    <w:rsid w:val="00B02069"/>
    <w:rsid w:val="00B02E92"/>
    <w:rsid w:val="00B10E2D"/>
    <w:rsid w:val="00B117FB"/>
    <w:rsid w:val="00B23B34"/>
    <w:rsid w:val="00C70A16"/>
    <w:rsid w:val="00C8130F"/>
    <w:rsid w:val="00E02AD2"/>
    <w:rsid w:val="00FB18BD"/>
    <w:rsid w:val="00FD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E8706"/>
  <w15:chartTrackingRefBased/>
  <w15:docId w15:val="{9057FD40-B09B-4ACF-93C5-4389D8A24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5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5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5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5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5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5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5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5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5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5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5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5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5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5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2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70D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6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odoy Junior</dc:creator>
  <cp:keywords/>
  <dc:description/>
  <cp:lastModifiedBy>Carlos Godoy Junior</cp:lastModifiedBy>
  <cp:revision>4</cp:revision>
  <dcterms:created xsi:type="dcterms:W3CDTF">2024-08-14T07:15:00Z</dcterms:created>
  <dcterms:modified xsi:type="dcterms:W3CDTF">2025-01-0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8-14T08:26:42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a1c16b92-1166-49a0-b765-85b002eea997</vt:lpwstr>
  </property>
  <property fmtid="{D5CDD505-2E9C-101B-9397-08002B2CF9AE}" pid="8" name="MSIP_Label_8772ba27-cab8-4042-a351-a31f6e4eacdc_ContentBits">
    <vt:lpwstr>0</vt:lpwstr>
  </property>
</Properties>
</file>